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3CB98F" w14:textId="25AF9603" w:rsidR="004267E6" w:rsidRDefault="004267E6" w:rsidP="004267E6">
      <w:pPr>
        <w:widowControl/>
        <w:shd w:val="clear" w:color="auto" w:fill="FFFFFF"/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AD119E">
        <w:rPr>
          <w:rFonts w:ascii="Times New Roman" w:hAnsi="Times New Roman" w:cs="Times New Roman"/>
          <w:b/>
          <w:bCs/>
          <w:sz w:val="24"/>
          <w:szCs w:val="32"/>
        </w:rPr>
        <w:t xml:space="preserve">Supplementary Material </w:t>
      </w:r>
      <w:r w:rsidR="00C71B40">
        <w:rPr>
          <w:rFonts w:ascii="Times New Roman" w:hAnsi="Times New Roman" w:cs="Times New Roman" w:hint="eastAsia"/>
          <w:b/>
          <w:bCs/>
          <w:sz w:val="24"/>
          <w:szCs w:val="32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</w:p>
    <w:p w14:paraId="1EE110E3" w14:textId="123708AD" w:rsidR="008B4F95" w:rsidRPr="004267E6" w:rsidRDefault="004267E6" w:rsidP="008B4F95">
      <w:pPr>
        <w:widowControl/>
        <w:shd w:val="clear" w:color="auto" w:fill="FFFFFF"/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4267E6">
        <w:rPr>
          <w:rFonts w:ascii="Times New Roman" w:hAnsi="Times New Roman" w:cs="Times New Roman"/>
          <w:b/>
          <w:bCs/>
          <w:sz w:val="24"/>
          <w:szCs w:val="32"/>
        </w:rPr>
        <w:t>Risk of infertility associated with antineoplastic treatment in adult cancer patients</w:t>
      </w:r>
      <w:r w:rsidRPr="004267E6">
        <w:rPr>
          <w:rFonts w:ascii="Times New Roman" w:hAnsi="Times New Roman" w:cs="Times New Roman" w:hint="eastAsia"/>
          <w:b/>
          <w:bCs/>
          <w:sz w:val="24"/>
          <w:szCs w:val="32"/>
          <w:vertAlign w:val="superscript"/>
        </w:rPr>
        <w:t xml:space="preserve"> #</w:t>
      </w:r>
      <w:r w:rsidRPr="004267E6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p w14:paraId="4946B7C7" w14:textId="7DAAE5D2" w:rsidR="008B4F95" w:rsidRDefault="008B4F95" w:rsidP="008B4F95">
      <w:pPr>
        <w:jc w:val="center"/>
        <w:rPr>
          <w:rFonts w:ascii="Times New Roman" w:eastAsia="宋体" w:hAnsi="Times New Roman" w:cs="Times New Roman"/>
          <w:color w:val="000000" w:themeColor="text1"/>
        </w:rPr>
      </w:pPr>
    </w:p>
    <w:p w14:paraId="42EEF432" w14:textId="77777777" w:rsidR="004267E6" w:rsidRDefault="004267E6" w:rsidP="008B4F95">
      <w:pPr>
        <w:jc w:val="center"/>
        <w:rPr>
          <w:rFonts w:ascii="Times New Roman" w:eastAsia="宋体" w:hAnsi="Times New Roman" w:cs="Times New Roman"/>
          <w:color w:val="000000" w:themeColor="text1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2284"/>
        <w:gridCol w:w="2410"/>
      </w:tblGrid>
      <w:tr w:rsidR="008B4F95" w14:paraId="6CC0AC3C" w14:textId="77777777" w:rsidTr="000B1376">
        <w:trPr>
          <w:jc w:val="center"/>
        </w:trPr>
        <w:tc>
          <w:tcPr>
            <w:tcW w:w="3397" w:type="dxa"/>
            <w:vMerge w:val="restart"/>
            <w:vAlign w:val="center"/>
          </w:tcPr>
          <w:p w14:paraId="39051DC4" w14:textId="77777777" w:rsidR="008B4F95" w:rsidRDefault="008B4F95" w:rsidP="000B1376">
            <w:pPr>
              <w:widowControl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79336D">
              <w:rPr>
                <w:b/>
                <w:bCs/>
                <w:color w:val="000000" w:themeColor="text1"/>
                <w:szCs w:val="21"/>
              </w:rPr>
              <w:t>Cancer treatment</w:t>
            </w:r>
          </w:p>
        </w:tc>
        <w:tc>
          <w:tcPr>
            <w:tcW w:w="4694" w:type="dxa"/>
            <w:gridSpan w:val="2"/>
          </w:tcPr>
          <w:p w14:paraId="1453C531" w14:textId="77777777" w:rsidR="008B4F95" w:rsidRDefault="008B4F95" w:rsidP="000B1376">
            <w:pPr>
              <w:widowControl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79336D">
              <w:rPr>
                <w:b/>
                <w:bCs/>
                <w:color w:val="000000" w:themeColor="text1"/>
                <w:szCs w:val="21"/>
              </w:rPr>
              <w:t>Fertility related outcome</w:t>
            </w:r>
          </w:p>
        </w:tc>
      </w:tr>
      <w:tr w:rsidR="008B4F95" w14:paraId="2EEE1127" w14:textId="77777777" w:rsidTr="000B1376">
        <w:trPr>
          <w:jc w:val="center"/>
        </w:trPr>
        <w:tc>
          <w:tcPr>
            <w:tcW w:w="3397" w:type="dxa"/>
            <w:vMerge/>
          </w:tcPr>
          <w:p w14:paraId="369C65EB" w14:textId="77777777" w:rsidR="008B4F95" w:rsidRDefault="008B4F95" w:rsidP="000B1376">
            <w:pPr>
              <w:widowControl/>
              <w:jc w:val="center"/>
              <w:rPr>
                <w:rFonts w:eastAsia="Times New Roman"/>
                <w:color w:val="000000" w:themeColor="text1"/>
                <w:szCs w:val="21"/>
              </w:rPr>
            </w:pPr>
          </w:p>
        </w:tc>
        <w:tc>
          <w:tcPr>
            <w:tcW w:w="2284" w:type="dxa"/>
          </w:tcPr>
          <w:p w14:paraId="28FEC668" w14:textId="77777777" w:rsidR="008B4F95" w:rsidRDefault="008B4F95" w:rsidP="000B1376">
            <w:pPr>
              <w:widowControl/>
              <w:jc w:val="center"/>
              <w:rPr>
                <w:b/>
                <w:bCs/>
                <w:color w:val="000000" w:themeColor="text1"/>
                <w:szCs w:val="21"/>
              </w:rPr>
            </w:pPr>
            <w:r>
              <w:rPr>
                <w:rFonts w:hint="eastAsia"/>
                <w:b/>
                <w:bCs/>
                <w:color w:val="000000" w:themeColor="text1"/>
                <w:szCs w:val="21"/>
              </w:rPr>
              <w:t>Women</w:t>
            </w:r>
          </w:p>
        </w:tc>
        <w:tc>
          <w:tcPr>
            <w:tcW w:w="2410" w:type="dxa"/>
          </w:tcPr>
          <w:p w14:paraId="510E5C0C" w14:textId="77777777" w:rsidR="008B4F95" w:rsidRDefault="008B4F95" w:rsidP="000B1376">
            <w:pPr>
              <w:widowControl/>
              <w:jc w:val="center"/>
              <w:rPr>
                <w:b/>
                <w:bCs/>
                <w:color w:val="000000" w:themeColor="text1"/>
                <w:szCs w:val="21"/>
              </w:rPr>
            </w:pPr>
            <w:r>
              <w:rPr>
                <w:rFonts w:hint="eastAsia"/>
                <w:b/>
                <w:bCs/>
                <w:color w:val="000000" w:themeColor="text1"/>
                <w:szCs w:val="21"/>
              </w:rPr>
              <w:t>Men</w:t>
            </w:r>
          </w:p>
        </w:tc>
      </w:tr>
      <w:tr w:rsidR="008B4F95" w14:paraId="051AC81E" w14:textId="77777777" w:rsidTr="000B1376">
        <w:trPr>
          <w:jc w:val="center"/>
        </w:trPr>
        <w:tc>
          <w:tcPr>
            <w:tcW w:w="3397" w:type="dxa"/>
          </w:tcPr>
          <w:p w14:paraId="7E14C202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C x 4 in &lt; 40 years</w:t>
            </w:r>
          </w:p>
        </w:tc>
        <w:tc>
          <w:tcPr>
            <w:tcW w:w="2284" w:type="dxa"/>
            <w:shd w:val="clear" w:color="auto" w:fill="FFFF00"/>
          </w:tcPr>
          <w:p w14:paraId="7D63B372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</w:tcPr>
          <w:p w14:paraId="74E80BD4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Not applicable</w:t>
            </w:r>
          </w:p>
        </w:tc>
      </w:tr>
      <w:tr w:rsidR="008B4F95" w14:paraId="4F1ED79F" w14:textId="77777777" w:rsidTr="000B1376">
        <w:trPr>
          <w:jc w:val="center"/>
        </w:trPr>
        <w:tc>
          <w:tcPr>
            <w:tcW w:w="3397" w:type="dxa"/>
          </w:tcPr>
          <w:p w14:paraId="6F7BE35D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C - T in &lt; 40 years</w:t>
            </w:r>
          </w:p>
        </w:tc>
        <w:tc>
          <w:tcPr>
            <w:tcW w:w="2284" w:type="dxa"/>
            <w:shd w:val="clear" w:color="auto" w:fill="FFFF00"/>
          </w:tcPr>
          <w:p w14:paraId="7ECE5706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</w:tcPr>
          <w:p w14:paraId="4CED8547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Not applicable</w:t>
            </w:r>
          </w:p>
        </w:tc>
      </w:tr>
      <w:tr w:rsidR="008B4F95" w14:paraId="0E46031C" w14:textId="77777777" w:rsidTr="000B1376">
        <w:trPr>
          <w:jc w:val="center"/>
        </w:trPr>
        <w:tc>
          <w:tcPr>
            <w:tcW w:w="3397" w:type="dxa"/>
          </w:tcPr>
          <w:p w14:paraId="6D42DF00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FEC, FAC in &lt; 30 years</w:t>
            </w:r>
          </w:p>
        </w:tc>
        <w:tc>
          <w:tcPr>
            <w:tcW w:w="2284" w:type="dxa"/>
            <w:shd w:val="clear" w:color="auto" w:fill="FFFF00"/>
          </w:tcPr>
          <w:p w14:paraId="397206F3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</w:tcPr>
          <w:p w14:paraId="66816D2B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Not applicable</w:t>
            </w:r>
          </w:p>
        </w:tc>
      </w:tr>
      <w:tr w:rsidR="008B4F95" w14:paraId="570762F4" w14:textId="77777777" w:rsidTr="000B1376">
        <w:trPr>
          <w:jc w:val="center"/>
        </w:trPr>
        <w:tc>
          <w:tcPr>
            <w:tcW w:w="3397" w:type="dxa"/>
          </w:tcPr>
          <w:p w14:paraId="2EF1FFA5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Tamoxifen</w:t>
            </w:r>
          </w:p>
        </w:tc>
        <w:tc>
          <w:tcPr>
            <w:tcW w:w="2284" w:type="dxa"/>
            <w:shd w:val="clear" w:color="auto" w:fill="FFFF00"/>
          </w:tcPr>
          <w:p w14:paraId="14E938CE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Decreased pregnancy</w:t>
            </w:r>
            <w:r>
              <w:rPr>
                <w:rFonts w:hint="eastAsia"/>
                <w:color w:val="000000" w:themeColor="text1"/>
                <w:szCs w:val="21"/>
              </w:rPr>
              <w:t>/</w:t>
            </w:r>
            <w:r w:rsidRPr="000A0AFB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</w:tcPr>
          <w:p w14:paraId="523504D6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Not applicable</w:t>
            </w:r>
          </w:p>
        </w:tc>
      </w:tr>
      <w:tr w:rsidR="008B4F95" w14:paraId="043425F3" w14:textId="77777777" w:rsidTr="000B1376">
        <w:trPr>
          <w:jc w:val="center"/>
        </w:trPr>
        <w:tc>
          <w:tcPr>
            <w:tcW w:w="3397" w:type="dxa"/>
          </w:tcPr>
          <w:p w14:paraId="516C02FB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Trastuzumab</w:t>
            </w:r>
          </w:p>
        </w:tc>
        <w:tc>
          <w:tcPr>
            <w:tcW w:w="2284" w:type="dxa"/>
            <w:shd w:val="clear" w:color="auto" w:fill="FFFF00"/>
          </w:tcPr>
          <w:p w14:paraId="37BB36F1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</w:tcPr>
          <w:p w14:paraId="24379AA3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Not applicable</w:t>
            </w:r>
          </w:p>
        </w:tc>
      </w:tr>
      <w:tr w:rsidR="008B4F95" w14:paraId="7074FE08" w14:textId="77777777" w:rsidTr="000B1376">
        <w:trPr>
          <w:jc w:val="center"/>
        </w:trPr>
        <w:tc>
          <w:tcPr>
            <w:tcW w:w="3397" w:type="dxa"/>
          </w:tcPr>
          <w:p w14:paraId="5FA0A0BC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BEP</w:t>
            </w:r>
          </w:p>
        </w:tc>
        <w:tc>
          <w:tcPr>
            <w:tcW w:w="2284" w:type="dxa"/>
            <w:shd w:val="clear" w:color="auto" w:fill="FFFF00"/>
          </w:tcPr>
          <w:p w14:paraId="304334C0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Decreased pregnancy</w:t>
            </w:r>
            <w:r>
              <w:rPr>
                <w:rFonts w:hint="eastAsia"/>
                <w:color w:val="000000" w:themeColor="text1"/>
                <w:szCs w:val="21"/>
              </w:rPr>
              <w:t>/</w:t>
            </w:r>
            <w:r w:rsidRPr="000A0AFB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  <w:shd w:val="clear" w:color="auto" w:fill="FFFF00"/>
          </w:tcPr>
          <w:p w14:paraId="1D4B652C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bookmarkStart w:id="0" w:name="OLE_LINK3"/>
            <w:r w:rsidRPr="000A0AFB">
              <w:rPr>
                <w:color w:val="000000" w:themeColor="text1"/>
                <w:szCs w:val="21"/>
              </w:rPr>
              <w:t>Decreased pregnancy (sired)</w:t>
            </w:r>
            <w:bookmarkEnd w:id="0"/>
          </w:p>
        </w:tc>
      </w:tr>
      <w:tr w:rsidR="008B4F95" w14:paraId="54A1F9AC" w14:textId="77777777" w:rsidTr="000B1376">
        <w:trPr>
          <w:jc w:val="center"/>
        </w:trPr>
        <w:tc>
          <w:tcPr>
            <w:tcW w:w="3397" w:type="dxa"/>
          </w:tcPr>
          <w:p w14:paraId="534269D3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HOP</w:t>
            </w:r>
          </w:p>
        </w:tc>
        <w:tc>
          <w:tcPr>
            <w:tcW w:w="2284" w:type="dxa"/>
            <w:shd w:val="clear" w:color="auto" w:fill="FFFF00"/>
          </w:tcPr>
          <w:p w14:paraId="35E2934D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  <w:shd w:val="clear" w:color="auto" w:fill="FFFF00"/>
          </w:tcPr>
          <w:p w14:paraId="5039CE08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zoospermia</w:t>
            </w:r>
          </w:p>
        </w:tc>
      </w:tr>
      <w:tr w:rsidR="008B4F95" w14:paraId="665AB48B" w14:textId="77777777" w:rsidTr="000B1376">
        <w:trPr>
          <w:jc w:val="center"/>
        </w:trPr>
        <w:tc>
          <w:tcPr>
            <w:tcW w:w="3397" w:type="dxa"/>
          </w:tcPr>
          <w:p w14:paraId="64F4237C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Methotrexate</w:t>
            </w:r>
          </w:p>
        </w:tc>
        <w:tc>
          <w:tcPr>
            <w:tcW w:w="2284" w:type="dxa"/>
            <w:shd w:val="clear" w:color="auto" w:fill="FFFF00"/>
          </w:tcPr>
          <w:p w14:paraId="05022A63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  <w:shd w:val="clear" w:color="auto" w:fill="FFFF00"/>
          </w:tcPr>
          <w:p w14:paraId="3F20BF61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513A47">
              <w:rPr>
                <w:color w:val="000000" w:themeColor="text1"/>
                <w:szCs w:val="21"/>
              </w:rPr>
              <w:t>Azoospermia</w:t>
            </w:r>
          </w:p>
        </w:tc>
      </w:tr>
      <w:tr w:rsidR="008B4F95" w14:paraId="539D34AE" w14:textId="77777777" w:rsidTr="000B1376">
        <w:trPr>
          <w:jc w:val="center"/>
        </w:trPr>
        <w:tc>
          <w:tcPr>
            <w:tcW w:w="3397" w:type="dxa"/>
          </w:tcPr>
          <w:p w14:paraId="40CD1D33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BVD</w:t>
            </w:r>
          </w:p>
        </w:tc>
        <w:tc>
          <w:tcPr>
            <w:tcW w:w="2284" w:type="dxa"/>
            <w:shd w:val="clear" w:color="auto" w:fill="FFFF00"/>
          </w:tcPr>
          <w:p w14:paraId="17E60C2A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Decreased pregnancy</w:t>
            </w:r>
            <w:r>
              <w:rPr>
                <w:rFonts w:hint="eastAsia"/>
                <w:color w:val="000000" w:themeColor="text1"/>
                <w:szCs w:val="21"/>
              </w:rPr>
              <w:t>/</w:t>
            </w:r>
            <w:r w:rsidRPr="000A0AFB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  <w:shd w:val="clear" w:color="auto" w:fill="FFFF00"/>
          </w:tcPr>
          <w:p w14:paraId="6F6D6A8A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513A47">
              <w:rPr>
                <w:color w:val="000000" w:themeColor="text1"/>
                <w:szCs w:val="21"/>
              </w:rPr>
              <w:t>Azoospermia</w:t>
            </w:r>
          </w:p>
        </w:tc>
      </w:tr>
      <w:tr w:rsidR="008B4F95" w14:paraId="6B987A83" w14:textId="77777777" w:rsidTr="000B1376">
        <w:trPr>
          <w:jc w:val="center"/>
        </w:trPr>
        <w:tc>
          <w:tcPr>
            <w:tcW w:w="3397" w:type="dxa"/>
          </w:tcPr>
          <w:p w14:paraId="50FADD7D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Actinomycin D</w:t>
            </w:r>
          </w:p>
        </w:tc>
        <w:tc>
          <w:tcPr>
            <w:tcW w:w="2284" w:type="dxa"/>
            <w:shd w:val="clear" w:color="auto" w:fill="FFFF00"/>
          </w:tcPr>
          <w:p w14:paraId="430FDBED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D02F7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  <w:shd w:val="clear" w:color="auto" w:fill="FFC000"/>
          </w:tcPr>
          <w:p w14:paraId="5274F2EE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zoospermia</w:t>
            </w:r>
            <w:r>
              <w:rPr>
                <w:rFonts w:hint="eastAsia"/>
                <w:color w:val="000000" w:themeColor="text1"/>
                <w:szCs w:val="21"/>
              </w:rPr>
              <w:t>*</w:t>
            </w:r>
          </w:p>
        </w:tc>
      </w:tr>
      <w:tr w:rsidR="008B4F95" w14:paraId="1AF6E19A" w14:textId="77777777" w:rsidTr="000B1376">
        <w:trPr>
          <w:jc w:val="center"/>
        </w:trPr>
        <w:tc>
          <w:tcPr>
            <w:tcW w:w="3397" w:type="dxa"/>
          </w:tcPr>
          <w:p w14:paraId="53A0DC90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FOLFOX</w:t>
            </w:r>
          </w:p>
        </w:tc>
        <w:tc>
          <w:tcPr>
            <w:tcW w:w="2284" w:type="dxa"/>
            <w:shd w:val="clear" w:color="auto" w:fill="FFC000"/>
          </w:tcPr>
          <w:p w14:paraId="5D3A6C95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D02F7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  <w:shd w:val="clear" w:color="auto" w:fill="DAE9F7" w:themeFill="text2" w:themeFillTint="1A"/>
          </w:tcPr>
          <w:p w14:paraId="25647C07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Unknown</w:t>
            </w:r>
          </w:p>
        </w:tc>
      </w:tr>
      <w:tr w:rsidR="008B4F95" w14:paraId="5FF92C0D" w14:textId="77777777" w:rsidTr="000B1376">
        <w:trPr>
          <w:jc w:val="center"/>
        </w:trPr>
        <w:tc>
          <w:tcPr>
            <w:tcW w:w="3397" w:type="dxa"/>
          </w:tcPr>
          <w:p w14:paraId="0C39883F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AC x 4 in ≥ 40 years</w:t>
            </w:r>
          </w:p>
        </w:tc>
        <w:tc>
          <w:tcPr>
            <w:tcW w:w="2284" w:type="dxa"/>
            <w:shd w:val="clear" w:color="auto" w:fill="FFC000"/>
          </w:tcPr>
          <w:p w14:paraId="162C8E50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D02F7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</w:tcPr>
          <w:p w14:paraId="465C5A18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4E2335">
              <w:rPr>
                <w:color w:val="000000" w:themeColor="text1"/>
                <w:szCs w:val="21"/>
              </w:rPr>
              <w:t>Not applicable</w:t>
            </w:r>
          </w:p>
        </w:tc>
      </w:tr>
      <w:tr w:rsidR="008B4F95" w14:paraId="10A7B138" w14:textId="77777777" w:rsidTr="000B1376">
        <w:trPr>
          <w:jc w:val="center"/>
        </w:trPr>
        <w:tc>
          <w:tcPr>
            <w:tcW w:w="3397" w:type="dxa"/>
          </w:tcPr>
          <w:p w14:paraId="751BC6B0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AC - T in ≥ 40 years</w:t>
            </w:r>
          </w:p>
        </w:tc>
        <w:tc>
          <w:tcPr>
            <w:tcW w:w="2284" w:type="dxa"/>
            <w:shd w:val="clear" w:color="auto" w:fill="FFC000"/>
          </w:tcPr>
          <w:p w14:paraId="45A23138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D02F7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</w:tcPr>
          <w:p w14:paraId="7A46FEBE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4E2335">
              <w:rPr>
                <w:color w:val="000000" w:themeColor="text1"/>
                <w:szCs w:val="21"/>
              </w:rPr>
              <w:t>Not applicable</w:t>
            </w:r>
          </w:p>
        </w:tc>
      </w:tr>
      <w:tr w:rsidR="008B4F95" w14:paraId="53FA710C" w14:textId="77777777" w:rsidTr="000B1376">
        <w:trPr>
          <w:jc w:val="center"/>
        </w:trPr>
        <w:tc>
          <w:tcPr>
            <w:tcW w:w="3397" w:type="dxa"/>
          </w:tcPr>
          <w:p w14:paraId="0C465DEE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FEC, FAC in 30 - 39 years</w:t>
            </w:r>
          </w:p>
        </w:tc>
        <w:tc>
          <w:tcPr>
            <w:tcW w:w="2284" w:type="dxa"/>
            <w:shd w:val="clear" w:color="auto" w:fill="FFC000"/>
          </w:tcPr>
          <w:p w14:paraId="028E29DD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D02F7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</w:tcPr>
          <w:p w14:paraId="22E8B1D1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4E2335">
              <w:rPr>
                <w:color w:val="000000" w:themeColor="text1"/>
                <w:szCs w:val="21"/>
              </w:rPr>
              <w:t>Not applicable</w:t>
            </w:r>
          </w:p>
        </w:tc>
      </w:tr>
      <w:tr w:rsidR="008B4F95" w14:paraId="1AB549F5" w14:textId="77777777" w:rsidTr="000B1376">
        <w:trPr>
          <w:jc w:val="center"/>
        </w:trPr>
        <w:tc>
          <w:tcPr>
            <w:tcW w:w="3397" w:type="dxa"/>
          </w:tcPr>
          <w:p w14:paraId="49CFCD33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C</w:t>
            </w:r>
            <w:r>
              <w:rPr>
                <w:rFonts w:hint="eastAsia"/>
                <w:color w:val="000000" w:themeColor="text1"/>
                <w:szCs w:val="21"/>
              </w:rPr>
              <w:t>、</w:t>
            </w:r>
            <w:r>
              <w:rPr>
                <w:rFonts w:hint="eastAsia"/>
                <w:color w:val="000000" w:themeColor="text1"/>
                <w:szCs w:val="21"/>
              </w:rPr>
              <w:t>TAC</w:t>
            </w:r>
          </w:p>
        </w:tc>
        <w:tc>
          <w:tcPr>
            <w:tcW w:w="2284" w:type="dxa"/>
            <w:shd w:val="clear" w:color="auto" w:fill="FFC000"/>
          </w:tcPr>
          <w:p w14:paraId="43FFF053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D02F7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</w:tcPr>
          <w:p w14:paraId="4CB36EFA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4E2335">
              <w:rPr>
                <w:color w:val="000000" w:themeColor="text1"/>
                <w:szCs w:val="21"/>
              </w:rPr>
              <w:t>Not applicable</w:t>
            </w:r>
          </w:p>
        </w:tc>
      </w:tr>
      <w:tr w:rsidR="008B4F95" w14:paraId="030601E9" w14:textId="77777777" w:rsidTr="000B1376">
        <w:trPr>
          <w:jc w:val="center"/>
        </w:trPr>
        <w:tc>
          <w:tcPr>
            <w:tcW w:w="3397" w:type="dxa"/>
          </w:tcPr>
          <w:p w14:paraId="37E30D60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Carboplatin</w:t>
            </w:r>
          </w:p>
        </w:tc>
        <w:tc>
          <w:tcPr>
            <w:tcW w:w="2284" w:type="dxa"/>
            <w:shd w:val="clear" w:color="auto" w:fill="FFC000"/>
          </w:tcPr>
          <w:p w14:paraId="1C84FFC2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D02F7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  <w:shd w:val="clear" w:color="auto" w:fill="FFFF00"/>
          </w:tcPr>
          <w:p w14:paraId="35546DD3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B6FA0">
              <w:rPr>
                <w:color w:val="000000" w:themeColor="text1"/>
                <w:szCs w:val="21"/>
              </w:rPr>
              <w:t>Azoospermia</w:t>
            </w:r>
          </w:p>
        </w:tc>
      </w:tr>
      <w:tr w:rsidR="008B4F95" w14:paraId="68D5C41C" w14:textId="77777777" w:rsidTr="000B1376">
        <w:trPr>
          <w:jc w:val="center"/>
        </w:trPr>
        <w:tc>
          <w:tcPr>
            <w:tcW w:w="3397" w:type="dxa"/>
          </w:tcPr>
          <w:p w14:paraId="1883FB59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Cisplatin &lt; 600 mg/m²</w:t>
            </w:r>
          </w:p>
        </w:tc>
        <w:tc>
          <w:tcPr>
            <w:tcW w:w="2284" w:type="dxa"/>
            <w:shd w:val="clear" w:color="auto" w:fill="FFC000"/>
          </w:tcPr>
          <w:p w14:paraId="1A4E458D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D02F7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  <w:shd w:val="clear" w:color="auto" w:fill="FFC000"/>
          </w:tcPr>
          <w:p w14:paraId="47CEEFE3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B6FA0">
              <w:rPr>
                <w:color w:val="000000" w:themeColor="text1"/>
                <w:szCs w:val="21"/>
              </w:rPr>
              <w:t>Azoospermia</w:t>
            </w:r>
          </w:p>
        </w:tc>
      </w:tr>
      <w:tr w:rsidR="008B4F95" w14:paraId="51939AFF" w14:textId="77777777" w:rsidTr="000B1376">
        <w:trPr>
          <w:jc w:val="center"/>
        </w:trPr>
        <w:tc>
          <w:tcPr>
            <w:tcW w:w="3397" w:type="dxa"/>
          </w:tcPr>
          <w:p w14:paraId="6BD14E8B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BEACOPP</w:t>
            </w:r>
          </w:p>
        </w:tc>
        <w:tc>
          <w:tcPr>
            <w:tcW w:w="2284" w:type="dxa"/>
            <w:shd w:val="clear" w:color="auto" w:fill="FFC000"/>
          </w:tcPr>
          <w:p w14:paraId="57BF2BAC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D02F7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  <w:shd w:val="clear" w:color="auto" w:fill="FFA0B1"/>
          </w:tcPr>
          <w:p w14:paraId="5BFB4504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B6FA0">
              <w:rPr>
                <w:color w:val="000000" w:themeColor="text1"/>
                <w:szCs w:val="21"/>
              </w:rPr>
              <w:t>Azoospermia</w:t>
            </w:r>
          </w:p>
        </w:tc>
      </w:tr>
      <w:tr w:rsidR="008B4F95" w14:paraId="233C65D0" w14:textId="77777777" w:rsidTr="000B1376">
        <w:trPr>
          <w:jc w:val="center"/>
        </w:trPr>
        <w:tc>
          <w:tcPr>
            <w:tcW w:w="3397" w:type="dxa"/>
          </w:tcPr>
          <w:p w14:paraId="26ADFBBC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proofErr w:type="spellStart"/>
            <w:r w:rsidRPr="00B74936">
              <w:rPr>
                <w:color w:val="000000" w:themeColor="text1"/>
                <w:szCs w:val="21"/>
              </w:rPr>
              <w:t>Ifosfamide</w:t>
            </w:r>
            <w:proofErr w:type="spellEnd"/>
          </w:p>
        </w:tc>
        <w:tc>
          <w:tcPr>
            <w:tcW w:w="2284" w:type="dxa"/>
            <w:shd w:val="clear" w:color="auto" w:fill="FFA0B1"/>
          </w:tcPr>
          <w:p w14:paraId="7B9F1FA1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D02F7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  <w:shd w:val="clear" w:color="auto" w:fill="FFC000"/>
          </w:tcPr>
          <w:p w14:paraId="228D5681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zoospermia</w:t>
            </w:r>
            <w:r>
              <w:rPr>
                <w:rFonts w:hint="eastAsia"/>
                <w:color w:val="000000" w:themeColor="text1"/>
                <w:szCs w:val="21"/>
              </w:rPr>
              <w:t>*</w:t>
            </w:r>
          </w:p>
        </w:tc>
      </w:tr>
      <w:tr w:rsidR="008B4F95" w14:paraId="231813B5" w14:textId="77777777" w:rsidTr="000B1376">
        <w:trPr>
          <w:jc w:val="center"/>
        </w:trPr>
        <w:tc>
          <w:tcPr>
            <w:tcW w:w="3397" w:type="dxa"/>
          </w:tcPr>
          <w:p w14:paraId="5F1A92F5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Cisplatin &gt; 600 mg/m²</w:t>
            </w:r>
          </w:p>
        </w:tc>
        <w:tc>
          <w:tcPr>
            <w:tcW w:w="2284" w:type="dxa"/>
            <w:shd w:val="clear" w:color="auto" w:fill="FFA0B1"/>
          </w:tcPr>
          <w:p w14:paraId="1984BC43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9D02F7">
              <w:rPr>
                <w:color w:val="000000" w:themeColor="text1"/>
                <w:szCs w:val="21"/>
              </w:rPr>
              <w:t>Amenorrhea</w:t>
            </w:r>
          </w:p>
        </w:tc>
        <w:tc>
          <w:tcPr>
            <w:tcW w:w="2410" w:type="dxa"/>
            <w:shd w:val="clear" w:color="auto" w:fill="FFA0B1"/>
          </w:tcPr>
          <w:p w14:paraId="14372877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0A0AFB">
              <w:rPr>
                <w:color w:val="000000" w:themeColor="text1"/>
                <w:szCs w:val="21"/>
              </w:rPr>
              <w:t>Azoospermia</w:t>
            </w:r>
          </w:p>
        </w:tc>
      </w:tr>
      <w:tr w:rsidR="008B4F95" w14:paraId="67F74C19" w14:textId="77777777" w:rsidTr="000B1376">
        <w:trPr>
          <w:jc w:val="center"/>
        </w:trPr>
        <w:tc>
          <w:tcPr>
            <w:tcW w:w="3397" w:type="dxa"/>
          </w:tcPr>
          <w:p w14:paraId="6DB8BC40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HCT conditioning (CT or TBI)</w:t>
            </w:r>
          </w:p>
        </w:tc>
        <w:tc>
          <w:tcPr>
            <w:tcW w:w="2284" w:type="dxa"/>
            <w:shd w:val="clear" w:color="auto" w:fill="FFA0B1"/>
          </w:tcPr>
          <w:p w14:paraId="631AD79D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Decreased pregnancy/gonadal insufficiency</w:t>
            </w:r>
          </w:p>
        </w:tc>
        <w:tc>
          <w:tcPr>
            <w:tcW w:w="2410" w:type="dxa"/>
            <w:shd w:val="clear" w:color="auto" w:fill="FFA0B1"/>
          </w:tcPr>
          <w:p w14:paraId="17CE7F53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Decreased pregnancy (sired)/gonadal insufficiency</w:t>
            </w:r>
          </w:p>
        </w:tc>
      </w:tr>
      <w:tr w:rsidR="008B4F95" w14:paraId="1F1D2914" w14:textId="77777777" w:rsidTr="000B1376">
        <w:trPr>
          <w:jc w:val="center"/>
        </w:trPr>
        <w:tc>
          <w:tcPr>
            <w:tcW w:w="3397" w:type="dxa"/>
          </w:tcPr>
          <w:p w14:paraId="152F36B9" w14:textId="77777777" w:rsidR="008B4F95" w:rsidRDefault="008B4F95" w:rsidP="000B1376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Pelvic radiation</w:t>
            </w:r>
          </w:p>
        </w:tc>
        <w:tc>
          <w:tcPr>
            <w:tcW w:w="2284" w:type="dxa"/>
            <w:shd w:val="clear" w:color="auto" w:fill="FFA0B1"/>
          </w:tcPr>
          <w:p w14:paraId="4F53104D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Decreased pregnancy/gonadal insufficiency</w:t>
            </w:r>
          </w:p>
        </w:tc>
        <w:tc>
          <w:tcPr>
            <w:tcW w:w="2410" w:type="dxa"/>
            <w:shd w:val="clear" w:color="auto" w:fill="FFA0B1"/>
          </w:tcPr>
          <w:p w14:paraId="40A5438C" w14:textId="77777777" w:rsidR="008B4F95" w:rsidRDefault="008B4F95" w:rsidP="000B137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B74936">
              <w:rPr>
                <w:color w:val="000000" w:themeColor="text1"/>
                <w:szCs w:val="21"/>
              </w:rPr>
              <w:t>Decreased pregnancy (sired)/gonadal insufficiency</w:t>
            </w:r>
          </w:p>
        </w:tc>
      </w:tr>
    </w:tbl>
    <w:p w14:paraId="3CBDA83A" w14:textId="77777777" w:rsidR="008B4F95" w:rsidRDefault="008B4F95" w:rsidP="008B4F95">
      <w:pPr>
        <w:ind w:firstLineChars="200" w:firstLine="420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BD622D" wp14:editId="116C0CE0">
                <wp:simplePos x="0" y="0"/>
                <wp:positionH relativeFrom="column">
                  <wp:posOffset>148590</wp:posOffset>
                </wp:positionH>
                <wp:positionV relativeFrom="paragraph">
                  <wp:posOffset>47625</wp:posOffset>
                </wp:positionV>
                <wp:extent cx="4876800" cy="271780"/>
                <wp:effectExtent l="0" t="0" r="12700" b="8255"/>
                <wp:wrapNone/>
                <wp:docPr id="22450673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76800" cy="27167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91007">
                              <a:srgbClr val="FFC000"/>
                            </a:gs>
                            <a:gs pos="39000">
                              <a:srgbClr val="FFFF00"/>
                            </a:gs>
                            <a:gs pos="74000">
                              <a:srgbClr val="FFC000"/>
                            </a:gs>
                            <a:gs pos="83000">
                              <a:srgbClr val="FFC000"/>
                            </a:gs>
                            <a:gs pos="100000">
                              <a:srgbClr val="FFC000"/>
                            </a:gs>
                          </a:gsLst>
                          <a:lin ang="0" scaled="1"/>
                          <a:tileRect/>
                        </a:gra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FA81FF" w14:textId="77777777" w:rsidR="008B4F95" w:rsidRDefault="008B4F95" w:rsidP="008B4F95">
                            <w:pPr>
                              <w:jc w:val="left"/>
                            </w:pPr>
                            <w:r w:rsidRPr="00B7493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sz w:val="18"/>
                                <w:szCs w:val="21"/>
                              </w:rPr>
                              <w:t>Low risk (&lt;25% decrease in likelihood of pregnancy/fertility or &lt;25% increase in risk of infertilit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BD622D" id="矩形 1" o:spid="_x0000_s1026" style="position:absolute;left:0;text-align:left;margin-left:11.7pt;margin-top:3.75pt;width:384pt;height:21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" fillcolor="yellow" strokecolor="#030e13 [484]" strokeweight="1pt">
                <v:fill color2="#ffc000" rotate="t" angle="90" colors="0 yellow;25559f yellow;48497f #ffc000;54395f #ffc000;59642f #ffc000" focus="100%" type="gradient"/>
                <v:textbox>
                  <w:txbxContent>
                    <w:p w14:paraId="5AFA81FF" w14:textId="77777777" w:rsidR="008B4F95" w:rsidRDefault="008B4F95" w:rsidP="008B4F95">
                      <w:pPr>
                        <w:jc w:val="left"/>
                      </w:pPr>
                      <w:r w:rsidRPr="00B74936">
                        <w:rPr>
                          <w:rFonts w:ascii="Times New Roman" w:eastAsia="宋体" w:hAnsi="Times New Roman" w:cs="Times New Roman"/>
                          <w:color w:val="000000" w:themeColor="text1"/>
                          <w:sz w:val="18"/>
                          <w:szCs w:val="21"/>
                        </w:rPr>
                        <w:t>Low risk (&lt;25% decrease in likelihood of pregnancy/fertility or &lt;25% increase in risk of infertility)</w:t>
                      </w:r>
                    </w:p>
                  </w:txbxContent>
                </v:textbox>
              </v:rect>
            </w:pict>
          </mc:Fallback>
        </mc:AlternateContent>
      </w:r>
    </w:p>
    <w:p w14:paraId="52EB893E" w14:textId="77777777" w:rsidR="008B4F95" w:rsidRDefault="008B4F95" w:rsidP="008B4F95">
      <w:pPr>
        <w:ind w:firstLineChars="200" w:firstLine="420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36AD83" wp14:editId="41AB6703">
                <wp:simplePos x="0" y="0"/>
                <wp:positionH relativeFrom="column">
                  <wp:posOffset>148590</wp:posOffset>
                </wp:positionH>
                <wp:positionV relativeFrom="paragraph">
                  <wp:posOffset>95250</wp:posOffset>
                </wp:positionV>
                <wp:extent cx="4876800" cy="271780"/>
                <wp:effectExtent l="0" t="0" r="12700" b="8255"/>
                <wp:wrapNone/>
                <wp:docPr id="998458569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76800" cy="27167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91007">
                              <a:srgbClr val="FFA0B1"/>
                            </a:gs>
                            <a:gs pos="25000">
                              <a:srgbClr val="FFE2F6"/>
                            </a:gs>
                            <a:gs pos="39000">
                              <a:srgbClr val="FFC6C7"/>
                            </a:gs>
                            <a:gs pos="74000">
                              <a:srgbClr val="FFA0B1"/>
                            </a:gs>
                            <a:gs pos="83000">
                              <a:srgbClr val="FFA0B1"/>
                            </a:gs>
                            <a:gs pos="100000">
                              <a:srgbClr val="FFA0B1"/>
                            </a:gs>
                          </a:gsLst>
                          <a:lin ang="0" scaled="1"/>
                          <a:tileRect/>
                        </a:gra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097238" w14:textId="77777777" w:rsidR="008B4F95" w:rsidRDefault="008B4F95" w:rsidP="008B4F95">
                            <w:pPr>
                              <w:jc w:val="left"/>
                            </w:pPr>
                            <w:r w:rsidRPr="00B7493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sz w:val="18"/>
                                <w:szCs w:val="21"/>
                              </w:rPr>
                              <w:t>High risk (&gt;75% decrease in likelihood of pregnancy/fertility or &gt;75% increase in risk of infertilit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36AD83" id="_x0000_s1027" style="position:absolute;left:0;text-align:left;margin-left:11.7pt;margin-top:7.5pt;width:384pt;height:21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" fillcolor="#ffe2f6" strokecolor="#030e13 [484]" strokeweight="1pt">
                <v:fill color2="#ffa0b1" rotate="t" angle="90" colors="0 #ffe2f6;.25 #ffe2f6;25559f #ffc6c7;48497f #ffa0b1;54395f #ffa0b1;59642f #ffa0b1" focus="100%" type="gradient"/>
                <v:textbox>
                  <w:txbxContent>
                    <w:p w14:paraId="30097238" w14:textId="77777777" w:rsidR="008B4F95" w:rsidRDefault="008B4F95" w:rsidP="008B4F95">
                      <w:pPr>
                        <w:jc w:val="left"/>
                      </w:pPr>
                      <w:r w:rsidRPr="00B74936">
                        <w:rPr>
                          <w:rFonts w:ascii="Times New Roman" w:eastAsia="宋体" w:hAnsi="Times New Roman" w:cs="Times New Roman"/>
                          <w:color w:val="000000" w:themeColor="text1"/>
                          <w:sz w:val="18"/>
                          <w:szCs w:val="21"/>
                        </w:rPr>
                        <w:t>High risk (&gt;75% decrease in likelihood of pregnancy/fertility or &gt;75% increase in risk of infertility)</w:t>
                      </w:r>
                    </w:p>
                  </w:txbxContent>
                </v:textbox>
              </v:rect>
            </w:pict>
          </mc:Fallback>
        </mc:AlternateContent>
      </w:r>
    </w:p>
    <w:p w14:paraId="30FCF700" w14:textId="77777777" w:rsidR="008B4F95" w:rsidRDefault="008B4F95" w:rsidP="008B4F95">
      <w:pPr>
        <w:ind w:firstLineChars="200" w:firstLine="420"/>
        <w:rPr>
          <w:rFonts w:ascii="Times New Roman" w:eastAsia="宋体" w:hAnsi="Times New Roman" w:cs="Times New Roman"/>
          <w:color w:val="000000" w:themeColor="text1"/>
        </w:rPr>
      </w:pPr>
    </w:p>
    <w:p w14:paraId="588F05A9" w14:textId="299EC91F" w:rsidR="004267E6" w:rsidRDefault="004267E6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B871B8">
        <w:rPr>
          <w:rFonts w:ascii="Times New Roman" w:hAnsi="Times New Roman" w:cs="Times New Roman" w:hint="eastAsia"/>
          <w:noProof/>
          <w:sz w:val="20"/>
          <w:szCs w:val="22"/>
        </w:rPr>
        <w:t>#</w:t>
      </w:r>
      <w:r w:rsidRPr="00B871B8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B871B8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antaballa A, Márquez-Vega C, Rodríguez-Lescure Á, et al. Multidisciplinary consensus on the criteria for fertility preservation in cancer patients. Clin Transl Oncol, 2022: 24(2):227-243.</w:t>
      </w:r>
    </w:p>
    <w:p w14:paraId="5823B7FE" w14:textId="70326664" w:rsidR="0032212F" w:rsidRDefault="008B4F95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*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Azoospermia likely when given with other highly sterilizing agents.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ABVD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oxorubicin (Adriamycin</w:t>
      </w:r>
      <w:r w:rsidRPr="00502EEA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®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), bleomycin, 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lastRenderedPageBreak/>
        <w:t xml:space="preserve">vinblastine and dacarbazine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AC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oxorubicin (Adriamycin</w:t>
      </w:r>
      <w:r w:rsidRPr="00502EEA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®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) and cyclophosphamide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AC-T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oxorubicin (Adriamycin</w:t>
      </w:r>
      <w:r w:rsidRPr="00502EEA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®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), cyclophosphamide and paclitaxel (Taxol</w:t>
      </w:r>
      <w:r w:rsidRPr="00502EEA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®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)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BEACOPP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bleomycin, etoposide, doxorubicin (Adriamycin</w:t>
      </w:r>
      <w:r w:rsidRPr="00502EEA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®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), cyclophosphamide, vincristine (Oncovin</w:t>
      </w:r>
      <w:r w:rsidRPr="00502EEA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®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), procarbazine and prednisone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 xml:space="preserve">BEP 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bleomycin, etoposide and platinum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CHOP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yclophosphamide, doxorubicin (Adriamycin</w:t>
      </w:r>
      <w:r w:rsidRPr="00502EEA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®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), vincristine and prednisone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CT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chemotherapy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 xml:space="preserve">FAC </w:t>
      </w:r>
      <w:proofErr w:type="spellStart"/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fuorouracil</w:t>
      </w:r>
      <w:proofErr w:type="spellEnd"/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, doxorubicin (Adriamycin</w:t>
      </w:r>
      <w:r w:rsidRPr="00502EEA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®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) and cyclophosphamide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FEC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fuorouracil</w:t>
      </w:r>
      <w:proofErr w:type="spellEnd"/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epirubicin</w:t>
      </w:r>
      <w:proofErr w:type="spellEnd"/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and cyclophosphamide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 xml:space="preserve">FOLFOX </w:t>
      </w:r>
      <w:proofErr w:type="spellStart"/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fuorouracil</w:t>
      </w:r>
      <w:proofErr w:type="spellEnd"/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, leucovorin and oxaliplatin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HCT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haematopoietic</w:t>
      </w:r>
      <w:proofErr w:type="spellEnd"/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cell transplantation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 xml:space="preserve">TAC 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ocetaxel (Taxotere</w:t>
      </w:r>
      <w:r w:rsidRPr="00502EEA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®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), doxorubicin (Adriamycin</w:t>
      </w:r>
      <w:r w:rsidRPr="00502EEA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®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) and cyclophosphamide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TBI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total body irradiation; </w:t>
      </w:r>
      <w:r w:rsidRPr="00502EEA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 xml:space="preserve">TC 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ocetaxel (Taxotere</w:t>
      </w:r>
      <w:r w:rsidRPr="00502EEA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®</w:t>
      </w:r>
      <w:r w:rsidRPr="00B749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) and cyclophosphamide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.</w:t>
      </w:r>
    </w:p>
    <w:p w14:paraId="7B2B598E" w14:textId="77777777" w:rsidR="004267E6" w:rsidRPr="008B4F95" w:rsidRDefault="004267E6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sectPr w:rsidR="004267E6" w:rsidRPr="008B4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F95"/>
    <w:rsid w:val="00001A44"/>
    <w:rsid w:val="0000220D"/>
    <w:rsid w:val="00003775"/>
    <w:rsid w:val="00006871"/>
    <w:rsid w:val="000117DF"/>
    <w:rsid w:val="000161EA"/>
    <w:rsid w:val="00022AE8"/>
    <w:rsid w:val="000276FA"/>
    <w:rsid w:val="00042876"/>
    <w:rsid w:val="00043801"/>
    <w:rsid w:val="00043BFF"/>
    <w:rsid w:val="00047E07"/>
    <w:rsid w:val="00051A28"/>
    <w:rsid w:val="0006398B"/>
    <w:rsid w:val="00064193"/>
    <w:rsid w:val="00065101"/>
    <w:rsid w:val="000671CD"/>
    <w:rsid w:val="00073A78"/>
    <w:rsid w:val="00073BB4"/>
    <w:rsid w:val="00075829"/>
    <w:rsid w:val="00083D7C"/>
    <w:rsid w:val="000860F5"/>
    <w:rsid w:val="000861BF"/>
    <w:rsid w:val="00087112"/>
    <w:rsid w:val="000910B5"/>
    <w:rsid w:val="000935BC"/>
    <w:rsid w:val="0009545A"/>
    <w:rsid w:val="00097F0F"/>
    <w:rsid w:val="000A7AE3"/>
    <w:rsid w:val="000B0699"/>
    <w:rsid w:val="000B07DA"/>
    <w:rsid w:val="000B0E68"/>
    <w:rsid w:val="000B1C4A"/>
    <w:rsid w:val="000B5015"/>
    <w:rsid w:val="000C6143"/>
    <w:rsid w:val="000C714D"/>
    <w:rsid w:val="000D560F"/>
    <w:rsid w:val="000E02CD"/>
    <w:rsid w:val="000E7126"/>
    <w:rsid w:val="000F3B93"/>
    <w:rsid w:val="0010004C"/>
    <w:rsid w:val="0010282A"/>
    <w:rsid w:val="00104C13"/>
    <w:rsid w:val="0010661C"/>
    <w:rsid w:val="00107557"/>
    <w:rsid w:val="00112008"/>
    <w:rsid w:val="001129A3"/>
    <w:rsid w:val="0011606E"/>
    <w:rsid w:val="00125C46"/>
    <w:rsid w:val="00131144"/>
    <w:rsid w:val="001335B5"/>
    <w:rsid w:val="0014536B"/>
    <w:rsid w:val="0014632D"/>
    <w:rsid w:val="00156614"/>
    <w:rsid w:val="00161414"/>
    <w:rsid w:val="001633E4"/>
    <w:rsid w:val="00171FCA"/>
    <w:rsid w:val="00173610"/>
    <w:rsid w:val="001758A5"/>
    <w:rsid w:val="00177E4E"/>
    <w:rsid w:val="00185997"/>
    <w:rsid w:val="001967B4"/>
    <w:rsid w:val="0019701D"/>
    <w:rsid w:val="001B724D"/>
    <w:rsid w:val="001B74C8"/>
    <w:rsid w:val="001E6B8D"/>
    <w:rsid w:val="001F0B80"/>
    <w:rsid w:val="001F3FB0"/>
    <w:rsid w:val="002011F6"/>
    <w:rsid w:val="00203D2B"/>
    <w:rsid w:val="0020632C"/>
    <w:rsid w:val="00210C0D"/>
    <w:rsid w:val="00220BCA"/>
    <w:rsid w:val="00236809"/>
    <w:rsid w:val="00247C90"/>
    <w:rsid w:val="0026711E"/>
    <w:rsid w:val="002851DB"/>
    <w:rsid w:val="002A4F55"/>
    <w:rsid w:val="002A50C7"/>
    <w:rsid w:val="002B68A2"/>
    <w:rsid w:val="002C224B"/>
    <w:rsid w:val="002C3775"/>
    <w:rsid w:val="002C4944"/>
    <w:rsid w:val="002F16B7"/>
    <w:rsid w:val="002F6C16"/>
    <w:rsid w:val="0030150F"/>
    <w:rsid w:val="00307FBD"/>
    <w:rsid w:val="00311749"/>
    <w:rsid w:val="00314E75"/>
    <w:rsid w:val="00321A46"/>
    <w:rsid w:val="0032212F"/>
    <w:rsid w:val="0032311B"/>
    <w:rsid w:val="003240FF"/>
    <w:rsid w:val="00324F97"/>
    <w:rsid w:val="0033046C"/>
    <w:rsid w:val="00333349"/>
    <w:rsid w:val="003467B1"/>
    <w:rsid w:val="003553EF"/>
    <w:rsid w:val="00357071"/>
    <w:rsid w:val="00364C33"/>
    <w:rsid w:val="00372811"/>
    <w:rsid w:val="00385BA8"/>
    <w:rsid w:val="0039156B"/>
    <w:rsid w:val="003976E9"/>
    <w:rsid w:val="003A0552"/>
    <w:rsid w:val="003A169F"/>
    <w:rsid w:val="003A241C"/>
    <w:rsid w:val="003A384F"/>
    <w:rsid w:val="003A73F5"/>
    <w:rsid w:val="003B2995"/>
    <w:rsid w:val="003B5021"/>
    <w:rsid w:val="003C7A03"/>
    <w:rsid w:val="003D016D"/>
    <w:rsid w:val="003D19D4"/>
    <w:rsid w:val="003D72A4"/>
    <w:rsid w:val="003E0625"/>
    <w:rsid w:val="003F4103"/>
    <w:rsid w:val="00402877"/>
    <w:rsid w:val="00404488"/>
    <w:rsid w:val="004052CA"/>
    <w:rsid w:val="004070B7"/>
    <w:rsid w:val="00424A8A"/>
    <w:rsid w:val="0042662A"/>
    <w:rsid w:val="004267E6"/>
    <w:rsid w:val="00431747"/>
    <w:rsid w:val="004415CD"/>
    <w:rsid w:val="00445AE7"/>
    <w:rsid w:val="00445DEF"/>
    <w:rsid w:val="004539ED"/>
    <w:rsid w:val="00454579"/>
    <w:rsid w:val="0046106B"/>
    <w:rsid w:val="00461EC3"/>
    <w:rsid w:val="00473D9B"/>
    <w:rsid w:val="00482D78"/>
    <w:rsid w:val="00483D8E"/>
    <w:rsid w:val="00487C71"/>
    <w:rsid w:val="00490D94"/>
    <w:rsid w:val="00492682"/>
    <w:rsid w:val="0049678E"/>
    <w:rsid w:val="00497CC7"/>
    <w:rsid w:val="004A735F"/>
    <w:rsid w:val="004B2505"/>
    <w:rsid w:val="004C3B75"/>
    <w:rsid w:val="004C47FA"/>
    <w:rsid w:val="004C5666"/>
    <w:rsid w:val="004C77D9"/>
    <w:rsid w:val="004D1C97"/>
    <w:rsid w:val="004E633E"/>
    <w:rsid w:val="004F64A0"/>
    <w:rsid w:val="00500DA5"/>
    <w:rsid w:val="00504D41"/>
    <w:rsid w:val="005069AB"/>
    <w:rsid w:val="00511CBC"/>
    <w:rsid w:val="00517E37"/>
    <w:rsid w:val="00522195"/>
    <w:rsid w:val="005250FE"/>
    <w:rsid w:val="00526CCA"/>
    <w:rsid w:val="005277A4"/>
    <w:rsid w:val="00531C34"/>
    <w:rsid w:val="005332EE"/>
    <w:rsid w:val="00542E91"/>
    <w:rsid w:val="005466B6"/>
    <w:rsid w:val="00561FEA"/>
    <w:rsid w:val="0057335D"/>
    <w:rsid w:val="0057466C"/>
    <w:rsid w:val="00577CE5"/>
    <w:rsid w:val="0058042E"/>
    <w:rsid w:val="005841B4"/>
    <w:rsid w:val="005868AA"/>
    <w:rsid w:val="0059676A"/>
    <w:rsid w:val="005974B8"/>
    <w:rsid w:val="005A74B4"/>
    <w:rsid w:val="005D60B8"/>
    <w:rsid w:val="005D6391"/>
    <w:rsid w:val="005E68BE"/>
    <w:rsid w:val="005E7CCF"/>
    <w:rsid w:val="005F0590"/>
    <w:rsid w:val="005F459E"/>
    <w:rsid w:val="0060253A"/>
    <w:rsid w:val="00607955"/>
    <w:rsid w:val="00617570"/>
    <w:rsid w:val="006220C0"/>
    <w:rsid w:val="006270CB"/>
    <w:rsid w:val="00627173"/>
    <w:rsid w:val="00646C05"/>
    <w:rsid w:val="006831CA"/>
    <w:rsid w:val="0068364A"/>
    <w:rsid w:val="00687F0E"/>
    <w:rsid w:val="00691F0D"/>
    <w:rsid w:val="006A4A7C"/>
    <w:rsid w:val="006B31CB"/>
    <w:rsid w:val="006B3B5C"/>
    <w:rsid w:val="006B6E25"/>
    <w:rsid w:val="006C7325"/>
    <w:rsid w:val="006D2209"/>
    <w:rsid w:val="006D36FA"/>
    <w:rsid w:val="006D4343"/>
    <w:rsid w:val="006E0DC2"/>
    <w:rsid w:val="006E5037"/>
    <w:rsid w:val="006F70B7"/>
    <w:rsid w:val="00704BDA"/>
    <w:rsid w:val="0071212D"/>
    <w:rsid w:val="0072363C"/>
    <w:rsid w:val="007249A6"/>
    <w:rsid w:val="007306B5"/>
    <w:rsid w:val="00732D15"/>
    <w:rsid w:val="0073539E"/>
    <w:rsid w:val="00740F5D"/>
    <w:rsid w:val="007564D3"/>
    <w:rsid w:val="007574ED"/>
    <w:rsid w:val="0077536C"/>
    <w:rsid w:val="00777772"/>
    <w:rsid w:val="00791138"/>
    <w:rsid w:val="00796B6C"/>
    <w:rsid w:val="007A6911"/>
    <w:rsid w:val="007C2053"/>
    <w:rsid w:val="007C3412"/>
    <w:rsid w:val="007C35CC"/>
    <w:rsid w:val="007D14AD"/>
    <w:rsid w:val="007E01E7"/>
    <w:rsid w:val="007E66FE"/>
    <w:rsid w:val="007F0B5F"/>
    <w:rsid w:val="007F5266"/>
    <w:rsid w:val="007F5775"/>
    <w:rsid w:val="00806870"/>
    <w:rsid w:val="00812987"/>
    <w:rsid w:val="008323B1"/>
    <w:rsid w:val="008528B0"/>
    <w:rsid w:val="0085338A"/>
    <w:rsid w:val="00871935"/>
    <w:rsid w:val="00875682"/>
    <w:rsid w:val="0088192A"/>
    <w:rsid w:val="008A2785"/>
    <w:rsid w:val="008B3234"/>
    <w:rsid w:val="008B4F95"/>
    <w:rsid w:val="008B5D21"/>
    <w:rsid w:val="008C3DE6"/>
    <w:rsid w:val="008C4697"/>
    <w:rsid w:val="008D746C"/>
    <w:rsid w:val="008E023C"/>
    <w:rsid w:val="008E0BE9"/>
    <w:rsid w:val="008F4A1D"/>
    <w:rsid w:val="00904C10"/>
    <w:rsid w:val="0091467B"/>
    <w:rsid w:val="0091474E"/>
    <w:rsid w:val="0091495A"/>
    <w:rsid w:val="0091711E"/>
    <w:rsid w:val="00925C9C"/>
    <w:rsid w:val="00927C60"/>
    <w:rsid w:val="00930BB8"/>
    <w:rsid w:val="00930F7A"/>
    <w:rsid w:val="00932890"/>
    <w:rsid w:val="0096282C"/>
    <w:rsid w:val="00964B43"/>
    <w:rsid w:val="00972512"/>
    <w:rsid w:val="009A53B6"/>
    <w:rsid w:val="009C7621"/>
    <w:rsid w:val="009D0454"/>
    <w:rsid w:val="009D14AA"/>
    <w:rsid w:val="009D56F5"/>
    <w:rsid w:val="009D6F11"/>
    <w:rsid w:val="009D7711"/>
    <w:rsid w:val="009E19EB"/>
    <w:rsid w:val="009E3823"/>
    <w:rsid w:val="009E7E00"/>
    <w:rsid w:val="009F0058"/>
    <w:rsid w:val="009F7C12"/>
    <w:rsid w:val="009F7FCD"/>
    <w:rsid w:val="00A010EC"/>
    <w:rsid w:val="00A0752D"/>
    <w:rsid w:val="00A17E32"/>
    <w:rsid w:val="00A30B1A"/>
    <w:rsid w:val="00A35D03"/>
    <w:rsid w:val="00A53AB4"/>
    <w:rsid w:val="00A71135"/>
    <w:rsid w:val="00A7272D"/>
    <w:rsid w:val="00A739C4"/>
    <w:rsid w:val="00A7466F"/>
    <w:rsid w:val="00A91146"/>
    <w:rsid w:val="00AA48E0"/>
    <w:rsid w:val="00AA5ECB"/>
    <w:rsid w:val="00AB024C"/>
    <w:rsid w:val="00AB0543"/>
    <w:rsid w:val="00AD6926"/>
    <w:rsid w:val="00AE1DC5"/>
    <w:rsid w:val="00AE47DB"/>
    <w:rsid w:val="00AE5D05"/>
    <w:rsid w:val="00AF355E"/>
    <w:rsid w:val="00AF7802"/>
    <w:rsid w:val="00AF7F07"/>
    <w:rsid w:val="00B100FA"/>
    <w:rsid w:val="00B16C64"/>
    <w:rsid w:val="00B17F84"/>
    <w:rsid w:val="00B20DB2"/>
    <w:rsid w:val="00B37A5E"/>
    <w:rsid w:val="00B64923"/>
    <w:rsid w:val="00B75BEC"/>
    <w:rsid w:val="00B75FBE"/>
    <w:rsid w:val="00B772A8"/>
    <w:rsid w:val="00B80D22"/>
    <w:rsid w:val="00B81A3B"/>
    <w:rsid w:val="00B871B8"/>
    <w:rsid w:val="00B87423"/>
    <w:rsid w:val="00B87EEE"/>
    <w:rsid w:val="00BA425B"/>
    <w:rsid w:val="00BA7D0C"/>
    <w:rsid w:val="00BB2E44"/>
    <w:rsid w:val="00BB4EC4"/>
    <w:rsid w:val="00BE0979"/>
    <w:rsid w:val="00BE3730"/>
    <w:rsid w:val="00BF4135"/>
    <w:rsid w:val="00BF5A33"/>
    <w:rsid w:val="00C03125"/>
    <w:rsid w:val="00C04259"/>
    <w:rsid w:val="00C10F48"/>
    <w:rsid w:val="00C20FB0"/>
    <w:rsid w:val="00C408F7"/>
    <w:rsid w:val="00C4395C"/>
    <w:rsid w:val="00C45079"/>
    <w:rsid w:val="00C53062"/>
    <w:rsid w:val="00C53E4D"/>
    <w:rsid w:val="00C646C7"/>
    <w:rsid w:val="00C67A4E"/>
    <w:rsid w:val="00C71B40"/>
    <w:rsid w:val="00C739E1"/>
    <w:rsid w:val="00C75007"/>
    <w:rsid w:val="00C77A99"/>
    <w:rsid w:val="00C92FFE"/>
    <w:rsid w:val="00C9370C"/>
    <w:rsid w:val="00C943B1"/>
    <w:rsid w:val="00C960D1"/>
    <w:rsid w:val="00C96E01"/>
    <w:rsid w:val="00CA13DF"/>
    <w:rsid w:val="00CA340C"/>
    <w:rsid w:val="00CA383D"/>
    <w:rsid w:val="00CB5431"/>
    <w:rsid w:val="00CC2016"/>
    <w:rsid w:val="00CC731E"/>
    <w:rsid w:val="00CE45AA"/>
    <w:rsid w:val="00CE48FB"/>
    <w:rsid w:val="00CF4B8A"/>
    <w:rsid w:val="00D01783"/>
    <w:rsid w:val="00D018D8"/>
    <w:rsid w:val="00D06097"/>
    <w:rsid w:val="00D1013C"/>
    <w:rsid w:val="00D116F3"/>
    <w:rsid w:val="00D30382"/>
    <w:rsid w:val="00D30FF8"/>
    <w:rsid w:val="00D3685A"/>
    <w:rsid w:val="00D4014D"/>
    <w:rsid w:val="00D42DF4"/>
    <w:rsid w:val="00D43564"/>
    <w:rsid w:val="00D478FF"/>
    <w:rsid w:val="00D5026B"/>
    <w:rsid w:val="00D56BD0"/>
    <w:rsid w:val="00D61EA8"/>
    <w:rsid w:val="00D62D0B"/>
    <w:rsid w:val="00D63F58"/>
    <w:rsid w:val="00D70704"/>
    <w:rsid w:val="00D722B5"/>
    <w:rsid w:val="00D82565"/>
    <w:rsid w:val="00D841CA"/>
    <w:rsid w:val="00DA3ABE"/>
    <w:rsid w:val="00DB08F9"/>
    <w:rsid w:val="00DC0C1A"/>
    <w:rsid w:val="00DE383B"/>
    <w:rsid w:val="00DF7237"/>
    <w:rsid w:val="00E0575A"/>
    <w:rsid w:val="00E15BD8"/>
    <w:rsid w:val="00E201BD"/>
    <w:rsid w:val="00E240BE"/>
    <w:rsid w:val="00E31D2B"/>
    <w:rsid w:val="00E429CD"/>
    <w:rsid w:val="00E4451E"/>
    <w:rsid w:val="00E61666"/>
    <w:rsid w:val="00E7046A"/>
    <w:rsid w:val="00E70F37"/>
    <w:rsid w:val="00E90197"/>
    <w:rsid w:val="00EA1D26"/>
    <w:rsid w:val="00EA57E2"/>
    <w:rsid w:val="00EA6C8A"/>
    <w:rsid w:val="00EB0B3C"/>
    <w:rsid w:val="00EB31E9"/>
    <w:rsid w:val="00EB4567"/>
    <w:rsid w:val="00EB7D11"/>
    <w:rsid w:val="00ED12EE"/>
    <w:rsid w:val="00EE701A"/>
    <w:rsid w:val="00EF2260"/>
    <w:rsid w:val="00EF2DC6"/>
    <w:rsid w:val="00F01471"/>
    <w:rsid w:val="00F1383F"/>
    <w:rsid w:val="00F20467"/>
    <w:rsid w:val="00F21BF0"/>
    <w:rsid w:val="00F31315"/>
    <w:rsid w:val="00F37A3E"/>
    <w:rsid w:val="00F44AA5"/>
    <w:rsid w:val="00F46BA7"/>
    <w:rsid w:val="00F5355F"/>
    <w:rsid w:val="00F54A3A"/>
    <w:rsid w:val="00F56827"/>
    <w:rsid w:val="00F6112D"/>
    <w:rsid w:val="00F644C5"/>
    <w:rsid w:val="00F646E6"/>
    <w:rsid w:val="00F740B3"/>
    <w:rsid w:val="00FA1159"/>
    <w:rsid w:val="00FB36E3"/>
    <w:rsid w:val="00FB6304"/>
    <w:rsid w:val="00FB649A"/>
    <w:rsid w:val="00FC0C68"/>
    <w:rsid w:val="00FD246A"/>
    <w:rsid w:val="00FD718C"/>
    <w:rsid w:val="00FE3822"/>
    <w:rsid w:val="00FE46D0"/>
    <w:rsid w:val="00FE6DAB"/>
    <w:rsid w:val="00FF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755BC"/>
  <w15:chartTrackingRefBased/>
  <w15:docId w15:val="{DFEAE770-2B8B-EA48-AD7D-8D319412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B4F9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enya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9135</cp:lastModifiedBy>
  <cp:revision>5</cp:revision>
  <dcterms:created xsi:type="dcterms:W3CDTF">2025-11-12T07:29:00Z</dcterms:created>
  <dcterms:modified xsi:type="dcterms:W3CDTF">2025-11-14T06:30:00Z</dcterms:modified>
</cp:coreProperties>
</file>